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E40CC" w14:textId="44CB7775" w:rsidR="00D826F5" w:rsidRPr="00D826F5" w:rsidRDefault="009275A1" w:rsidP="00D826F5">
      <w:pPr>
        <w:spacing w:line="480" w:lineRule="auto"/>
        <w:rPr>
          <w:rFonts w:ascii="Arial" w:hAnsi="Arial" w:cs="Arial"/>
        </w:rPr>
      </w:pPr>
      <w:r w:rsidRPr="009275A1">
        <w:rPr>
          <w:rFonts w:ascii="Arial" w:hAnsi="Arial" w:cs="Arial"/>
          <w:b/>
          <w:bCs/>
        </w:rPr>
        <w:t xml:space="preserve">Supplementary table 1. </w:t>
      </w:r>
      <w:r w:rsidRPr="009275A1">
        <w:rPr>
          <w:rFonts w:ascii="Arial" w:hAnsi="Arial" w:cs="Arial"/>
        </w:rPr>
        <w:t>The dynamic changes of TB antigen-specific T cell responses at each time point in KT recipients with conversion and/or reversion.</w:t>
      </w:r>
      <w:bookmarkStart w:id="0" w:name="_GoBack"/>
      <w:bookmarkEnd w:id="0"/>
    </w:p>
    <w:tbl>
      <w:tblPr>
        <w:tblW w:w="15090" w:type="dxa"/>
        <w:tblInd w:w="-118" w:type="dxa"/>
        <w:tblLook w:val="04A0" w:firstRow="1" w:lastRow="0" w:firstColumn="1" w:lastColumn="0" w:noHBand="0" w:noVBand="1"/>
      </w:tblPr>
      <w:tblGrid>
        <w:gridCol w:w="474"/>
        <w:gridCol w:w="1195"/>
        <w:gridCol w:w="785"/>
        <w:gridCol w:w="739"/>
        <w:gridCol w:w="647"/>
        <w:gridCol w:w="1025"/>
        <w:gridCol w:w="1195"/>
        <w:gridCol w:w="772"/>
        <w:gridCol w:w="768"/>
        <w:gridCol w:w="660"/>
        <w:gridCol w:w="1025"/>
        <w:gridCol w:w="848"/>
        <w:gridCol w:w="696"/>
        <w:gridCol w:w="753"/>
        <w:gridCol w:w="687"/>
        <w:gridCol w:w="1025"/>
        <w:gridCol w:w="1796"/>
      </w:tblGrid>
      <w:tr w:rsidR="00D826F5" w:rsidRPr="007D0885" w14:paraId="13CA0246" w14:textId="77777777" w:rsidTr="002D6A82">
        <w:trPr>
          <w:trHeight w:val="700"/>
        </w:trPr>
        <w:tc>
          <w:tcPr>
            <w:tcW w:w="4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98C8B9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 xml:space="preserve">No. 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59294A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 xml:space="preserve">IGRA </w:t>
            </w:r>
          </w:p>
          <w:p w14:paraId="5091CBAE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(M0)</w:t>
            </w:r>
          </w:p>
        </w:tc>
        <w:tc>
          <w:tcPr>
            <w:tcW w:w="7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43FBD36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ESAT-6</w:t>
            </w:r>
          </w:p>
        </w:tc>
        <w:tc>
          <w:tcPr>
            <w:tcW w:w="7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4A82C8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CFP-10</w:t>
            </w:r>
          </w:p>
        </w:tc>
        <w:tc>
          <w:tcPr>
            <w:tcW w:w="6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87F50A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PHA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D07E4B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TBAg/PHA ratio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89A7E2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IGRA (M1)</w:t>
            </w:r>
          </w:p>
        </w:tc>
        <w:tc>
          <w:tcPr>
            <w:tcW w:w="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FFA827D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ESAT-6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6CB2C7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CFP-10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D134D11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PHA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8057AD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TBAg/PHA ratio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B03ACD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IGRA (M9)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CC91BC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ESAT-6</w:t>
            </w:r>
          </w:p>
        </w:tc>
        <w:tc>
          <w:tcPr>
            <w:tcW w:w="7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FF82D0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CFP-10</w:t>
            </w:r>
          </w:p>
        </w:tc>
        <w:tc>
          <w:tcPr>
            <w:tcW w:w="6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4A0ACD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PHA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8D3EE0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TBAg/PHA ratio</w:t>
            </w:r>
          </w:p>
        </w:tc>
        <w:tc>
          <w:tcPr>
            <w:tcW w:w="17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B20080" w14:textId="77777777" w:rsidR="00D826F5" w:rsidRPr="007D0885" w:rsidRDefault="00D826F5" w:rsidP="0019353E">
            <w:pPr>
              <w:pStyle w:val="NoSpacing"/>
              <w:rPr>
                <w:rFonts w:cs="Arial"/>
                <w:b/>
                <w:bCs/>
                <w:sz w:val="16"/>
                <w:szCs w:val="16"/>
              </w:rPr>
            </w:pPr>
            <w:r w:rsidRPr="007D0885">
              <w:rPr>
                <w:rFonts w:cs="Arial"/>
                <w:b/>
                <w:bCs/>
                <w:sz w:val="16"/>
                <w:szCs w:val="16"/>
              </w:rPr>
              <w:t>Conversion or reversion at month</w:t>
            </w:r>
          </w:p>
        </w:tc>
      </w:tr>
      <w:tr w:rsidR="00D826F5" w:rsidRPr="007D0885" w14:paraId="7FCCCEDC" w14:textId="77777777" w:rsidTr="002D6A82">
        <w:trPr>
          <w:trHeight w:val="48"/>
        </w:trPr>
        <w:tc>
          <w:tcPr>
            <w:tcW w:w="4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C5EDC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3ED30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32FCD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1BF9D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4C664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FC7BF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2CD28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96560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6DEB4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E711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9FE2D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CD221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A1FF6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D123C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5797E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6BAC1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B513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18C9AF29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F28DB1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69BCE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81932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F7552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8B6B8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A9CFA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88FF27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5530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428D0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429F1D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30390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0771B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A1721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A2873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2A1EE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F12AB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3FF6B7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17667390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517AF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E6D24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1E06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F4B6A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0F2D0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3E7C7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43AD4A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FCCD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5C08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D1B6D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60234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366CD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F9DB8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67B41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73CAD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396BD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EB6AA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768EABD0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06C235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F93C99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Indeterminat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AAA18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4032D1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E62AB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06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019A6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58C444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124CEE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22818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2D023C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9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F9A6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7ACC8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042C2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21DE1D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6D54D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1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5B7E6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10C791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9</w:t>
            </w:r>
          </w:p>
        </w:tc>
      </w:tr>
      <w:tr w:rsidR="00D826F5" w:rsidRPr="007D0885" w14:paraId="574B7F25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6254C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5C41A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4E41F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46367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A5405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A2F94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426C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5C0F5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C51F8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5723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08649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08372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38600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C9DC3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120FC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F54C4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7BC54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57372F42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659863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37D877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Indeterminat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C2207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F645F5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A9FB2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19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14AE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06ED2F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9FA98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637F73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14AC6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271C6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779503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408368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2101B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F4B51B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2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8AFF4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70DF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M9</w:t>
            </w:r>
          </w:p>
        </w:tc>
      </w:tr>
      <w:tr w:rsidR="00D826F5" w:rsidRPr="007D0885" w14:paraId="7D7B3930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1CE3B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58130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DE0A9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484A8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5FB51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B33F5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91125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788BF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49F253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64046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08BCB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3C197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A9960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EEC79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6CD02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79C37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4C12D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1B777912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B4DCF0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0C7BF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FD6C2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52B0CE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F99DF1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7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1151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6C854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A40E84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1CBC1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67E02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8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0FC58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819F28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7A3C7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A6ECB7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80887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333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FF4CB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2DDCA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1</w:t>
            </w:r>
          </w:p>
        </w:tc>
      </w:tr>
      <w:tr w:rsidR="00D826F5" w:rsidRPr="007D0885" w14:paraId="6DF801E3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6C5F0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87B32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F04D1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CB0DA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D6A6E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CD5BA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422C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A9572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81C90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09615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E90E7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DDCC3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F04F0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14420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356D1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A61F4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0BF66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30BED0A7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E6D5E1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4BEB51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35804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861C1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1F0C6C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939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07402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35BD6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B149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E550FA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046FC1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4210F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92A5C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FEFBF4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B88FE4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8F9F3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1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DBEE7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579A1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7EAD5442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5752F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176FD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2AE40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67A8E4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6AFFF7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E79C3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60E81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B4625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2E89D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6AC0D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74D9B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D1F52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B6128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F0FA6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C391A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B7385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F838F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46D7F6BE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A86589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F01995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65259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260745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5CF17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5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DA77E3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DA157E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Indeterminat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B6DA1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ED8962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04C65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3A84C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0037E9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11CFDB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3F180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8A5CC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203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A15FEA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D74DF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9</w:t>
            </w:r>
          </w:p>
        </w:tc>
      </w:tr>
      <w:tr w:rsidR="00D826F5" w:rsidRPr="007D0885" w14:paraId="7C951F73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21BF5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B5A6F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D4684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B1CF0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60FC5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0BD6E8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46BBA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9940B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453B6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89105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44B6A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20888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2264A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7D458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E1D9A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670A8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0B750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6D87EA72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E4686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886FBE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D7BCDA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8E353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9BA6C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6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5A753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E50878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26CA60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D294B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439D79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11360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530A9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C9ADA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917AA0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E17CA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0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788E9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02912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9</w:t>
            </w:r>
          </w:p>
        </w:tc>
      </w:tr>
      <w:tr w:rsidR="00D826F5" w:rsidRPr="007D0885" w14:paraId="4D3CFD13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3A10B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A0660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778FD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D6B8E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8112F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C0A64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B6EB5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707A9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1C065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2B16E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19C48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96370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C8FCC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9636A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BAC49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1573C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06A03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7B1E72C1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C5AA5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525207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5BC3B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70CDD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95F3D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B8828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D7465D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5729E3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2BE8D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91341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1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87124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5D4AD5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0ADF8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2D768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2A413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99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21498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33BE7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535AA2FE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2557A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A0F0D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44715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BE40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C5D2A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2FE5A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8B0BD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5229D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1B3AA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6A5D89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72A3B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FFB0B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2B6BB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D13D3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27A94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96BBE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B43B7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3D4C08FD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2BC4C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293D0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A17A9A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8D489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BEA7B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9342A0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3C808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1C2AF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A910B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8F3CF5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39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653A2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74E16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F71FB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88119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E176F2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40EEAF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59562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9</w:t>
            </w:r>
          </w:p>
        </w:tc>
      </w:tr>
      <w:tr w:rsidR="00D826F5" w:rsidRPr="007D0885" w14:paraId="4626E50E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01A96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CD9A6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AA540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65E01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51B20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26DBA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C5893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2D938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81F47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8B6EB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22356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674D4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0C00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8C21B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F579E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52CE2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BBF80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08D410A3" w14:textId="77777777" w:rsidTr="002D6A82">
        <w:trPr>
          <w:trHeight w:val="580"/>
        </w:trPr>
        <w:tc>
          <w:tcPr>
            <w:tcW w:w="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2E32F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lastRenderedPageBreak/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66DE3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Indeterminat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68AB3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7C594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79066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F6832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11D5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4B49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5F6B4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A351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7657E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17D67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8B9C5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F9EB9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07B0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0C1CE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BD723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9</w:t>
            </w:r>
          </w:p>
        </w:tc>
      </w:tr>
      <w:tr w:rsidR="00D826F5" w:rsidRPr="007D0885" w14:paraId="14F9878C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A8EF07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8ABE85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Posi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5FDF72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B00467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49B801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27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8DFC2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E0F192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444640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BE343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1E6DD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5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0DAD2C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D53EE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0DA6A7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328B6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1ACF2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753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89D1C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14090A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6706B5E0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D1C08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D3DD7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E544E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911DC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2EFB5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6CC8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5A107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36C41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0D101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2F914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E651B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D91D3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43858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655F4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04460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009A8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35B25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414189CA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77C342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E9BDF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28B77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113462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77B5B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66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82FC0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E0A99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C260D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0A017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5E6A7D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7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C0CD4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B8EDF4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31958A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E6AC3A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E1A8D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0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17875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AFEDC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9</w:t>
            </w:r>
          </w:p>
        </w:tc>
      </w:tr>
      <w:tr w:rsidR="00D826F5" w:rsidRPr="007D0885" w14:paraId="418B7B70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4FE17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588D52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6684A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FCA13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C16F9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5E26E3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ABDC1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277EE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3D2DC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110E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7623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4F79D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026AF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CEB6F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4CDEE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10AD0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CA8C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77F0BADE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0B608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825FD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A3F50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2FAF3C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06770B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467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5BD84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D84CD5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C59F1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7579E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D20AC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F3494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350223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43D222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854C06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6742F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0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2817D2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AB6FE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1</w:t>
            </w:r>
          </w:p>
        </w:tc>
      </w:tr>
      <w:tr w:rsidR="00D826F5" w:rsidRPr="007D0885" w14:paraId="31B3A815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3DE19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03488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02162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185EA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F35AD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F1033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13FF6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3B2B9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048A7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40B0B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C7A91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AE4D3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D6095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31CCF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91D31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95BD04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52131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195B66FC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4440D1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1B6EE9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EB07E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09AA02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FEC86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66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5B78F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B3BF87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Indeterminat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B6CBB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DB0E11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5B864D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E0116A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CF8F6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BDA19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EBD2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205B2B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FA6F4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22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30EC9A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9</w:t>
            </w:r>
          </w:p>
        </w:tc>
      </w:tr>
      <w:tr w:rsidR="00D826F5" w:rsidRPr="007D0885" w14:paraId="259983D0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28A9E7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EF5C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CB0F6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1B09B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513BE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74C9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686A8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CC721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42F35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7F2A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8A6F4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DD050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17143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6F7C0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F6615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018BB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5ACDE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710F85AD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62903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942622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2BCF89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98B09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BA4E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2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67CA9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0D4A52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CFB06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2AEB82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DBA97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018A1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F1B1C8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2212E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3AFF2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5C5F7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C6B38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E1A8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Conversion M1</w:t>
            </w:r>
          </w:p>
        </w:tc>
      </w:tr>
      <w:tr w:rsidR="00D826F5" w:rsidRPr="007D0885" w14:paraId="7CE89F7F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881F7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2C7F3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19FAA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B110E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E1ADD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D778C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D4182C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42B1E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AFF22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EA09C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85ECF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FDF7E4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FBD0B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81F5E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C3BCC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2E86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F32B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283C4E02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33BD62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99287B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6DDF4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31CCA6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8D3F5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FC48EE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2AA1B2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DFFFE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693A3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EBB6D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6D1FBA6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0AFC2D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D3243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208DC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EC99B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D1A35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7746B1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44DF213A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896C9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1853E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574D0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32373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7E267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97182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87218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1D43A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BA40A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501E5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A9B6B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D4728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39DD1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E46CF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35FC6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1FE03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EA7D8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D826F5" w:rsidRPr="007D0885" w14:paraId="615E6CBD" w14:textId="77777777" w:rsidTr="002D6A82">
        <w:trPr>
          <w:trHeight w:val="447"/>
        </w:trPr>
        <w:tc>
          <w:tcPr>
            <w:tcW w:w="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F0A8A4F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68C32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8148451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24F1A4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56EEB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5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1140B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ECA31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 xml:space="preserve">Negative 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D3997C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581634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CA392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BFEE33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C5F4CE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1551D7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7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F199D8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2A7CD2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505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7661A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A8C3F2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  <w:r w:rsidRPr="007D0885">
              <w:rPr>
                <w:rFonts w:cs="Arial"/>
                <w:sz w:val="16"/>
                <w:szCs w:val="16"/>
              </w:rPr>
              <w:t>Reversion M1</w:t>
            </w:r>
          </w:p>
        </w:tc>
      </w:tr>
      <w:tr w:rsidR="00D826F5" w:rsidRPr="007D0885" w14:paraId="4825049B" w14:textId="77777777" w:rsidTr="002D6A82">
        <w:trPr>
          <w:trHeight w:val="447"/>
        </w:trPr>
        <w:tc>
          <w:tcPr>
            <w:tcW w:w="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7E7EC0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5D181C3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6BF2F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55323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7365A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10A2EB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4701FD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2420F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11D709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73414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9CCFF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E2D18E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48E0F7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F47B75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3123EC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3C0E92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07B7DA" w14:textId="77777777" w:rsidR="00D826F5" w:rsidRPr="007D0885" w:rsidRDefault="00D826F5" w:rsidP="0019353E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</w:tbl>
    <w:p w14:paraId="4F2E830D" w14:textId="77777777" w:rsidR="00D826F5" w:rsidRDefault="00D826F5" w:rsidP="00D826F5"/>
    <w:p w14:paraId="14306E6C" w14:textId="3DD8E4BA" w:rsidR="002D6A82" w:rsidRPr="000A26C9" w:rsidRDefault="002D6A82" w:rsidP="002D6A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1" w:line="480" w:lineRule="auto"/>
        <w:jc w:val="both"/>
        <w:rPr>
          <w:rFonts w:ascii="Arial" w:hAnsi="Arial" w:cs="Arial"/>
        </w:rPr>
      </w:pPr>
      <w:r w:rsidRPr="00D17D75">
        <w:rPr>
          <w:rFonts w:ascii="Arial" w:hAnsi="Arial" w:cs="Arial"/>
          <w:b/>
          <w:bCs/>
          <w:highlight w:val="yellow"/>
        </w:rPr>
        <w:t>Abbreviations</w:t>
      </w:r>
      <w:r w:rsidRPr="00D17D75">
        <w:rPr>
          <w:rFonts w:ascii="Arial" w:hAnsi="Arial" w:cs="Arial"/>
          <w:highlight w:val="yellow"/>
        </w:rPr>
        <w:t xml:space="preserve"> CFP-10, culture filtrate protein-10; ESAT-6, early secreted antigenic target 6-kDa protein; </w:t>
      </w:r>
      <w:r>
        <w:rPr>
          <w:rFonts w:ascii="Arial" w:hAnsi="Arial" w:cs="Arial"/>
          <w:highlight w:val="yellow"/>
        </w:rPr>
        <w:t xml:space="preserve">M0, pre-transplant; M1, </w:t>
      </w:r>
      <w:proofErr w:type="gramStart"/>
      <w:r>
        <w:rPr>
          <w:rFonts w:ascii="Arial" w:hAnsi="Arial" w:cs="Arial"/>
          <w:highlight w:val="yellow"/>
        </w:rPr>
        <w:t>1 month</w:t>
      </w:r>
      <w:proofErr w:type="gramEnd"/>
      <w:r>
        <w:rPr>
          <w:rFonts w:ascii="Arial" w:hAnsi="Arial" w:cs="Arial"/>
          <w:highlight w:val="yellow"/>
        </w:rPr>
        <w:t xml:space="preserve"> post-transplant; M9, 9 months post-transplant; </w:t>
      </w:r>
      <w:r w:rsidRPr="00D17D75">
        <w:rPr>
          <w:rFonts w:ascii="Arial" w:hAnsi="Arial" w:cs="Arial"/>
          <w:highlight w:val="yellow"/>
        </w:rPr>
        <w:t>PHA, phytohaemagglutinin; PBMCs, peripheral blood mononuclear cells; TBAg</w:t>
      </w:r>
      <w:r>
        <w:rPr>
          <w:rFonts w:ascii="Arial" w:hAnsi="Arial" w:cs="Arial"/>
          <w:highlight w:val="yellow"/>
        </w:rPr>
        <w:t>, TB antigen; SFU, s</w:t>
      </w:r>
      <w:r w:rsidRPr="0049391B">
        <w:rPr>
          <w:rFonts w:ascii="Arial" w:hAnsi="Arial" w:cs="Arial"/>
          <w:highlight w:val="yellow"/>
        </w:rPr>
        <w:t xml:space="preserve">pot-forming units </w:t>
      </w:r>
    </w:p>
    <w:p w14:paraId="1AE0DEE3" w14:textId="4E725B96" w:rsidR="002040FD" w:rsidRPr="000A26C9" w:rsidRDefault="002040FD" w:rsidP="002D6A82">
      <w:pPr>
        <w:rPr>
          <w:rFonts w:ascii="Arial" w:hAnsi="Arial" w:cs="Arial"/>
        </w:rPr>
      </w:pPr>
    </w:p>
    <w:sectPr w:rsidR="002040FD" w:rsidRPr="000A26C9" w:rsidSect="002D6A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31"/>
    <w:rsid w:val="00003675"/>
    <w:rsid w:val="000615C3"/>
    <w:rsid w:val="0007563F"/>
    <w:rsid w:val="00083A81"/>
    <w:rsid w:val="000F6794"/>
    <w:rsid w:val="001F704C"/>
    <w:rsid w:val="002040FD"/>
    <w:rsid w:val="002D6A82"/>
    <w:rsid w:val="00422EFB"/>
    <w:rsid w:val="0044414C"/>
    <w:rsid w:val="004C39E8"/>
    <w:rsid w:val="004D2403"/>
    <w:rsid w:val="004D4000"/>
    <w:rsid w:val="00544DBE"/>
    <w:rsid w:val="00545116"/>
    <w:rsid w:val="005D2922"/>
    <w:rsid w:val="00675BB7"/>
    <w:rsid w:val="007D6314"/>
    <w:rsid w:val="008F7DCB"/>
    <w:rsid w:val="009275A1"/>
    <w:rsid w:val="0093121B"/>
    <w:rsid w:val="009C0BEC"/>
    <w:rsid w:val="00A36884"/>
    <w:rsid w:val="00AD4629"/>
    <w:rsid w:val="00AE74AF"/>
    <w:rsid w:val="00D07825"/>
    <w:rsid w:val="00D806FE"/>
    <w:rsid w:val="00D826F5"/>
    <w:rsid w:val="00D84131"/>
    <w:rsid w:val="00E154BA"/>
    <w:rsid w:val="00E6417F"/>
    <w:rsid w:val="00EF6BE9"/>
    <w:rsid w:val="00F3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AE1E"/>
  <w15:chartTrackingRefBased/>
  <w15:docId w15:val="{F836C81C-31B5-48D4-A8D7-FD7F3024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1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4131"/>
    <w:pPr>
      <w:spacing w:after="0" w:line="240" w:lineRule="auto"/>
    </w:pPr>
    <w:rPr>
      <w:rFonts w:ascii="Arial" w:eastAsia="Arial" w:hAnsi="Arial" w:cs="Cordia New"/>
    </w:rPr>
  </w:style>
  <w:style w:type="character" w:customStyle="1" w:styleId="NoSpacingChar">
    <w:name w:val="No Spacing Char"/>
    <w:basedOn w:val="DefaultParagraphFont"/>
    <w:link w:val="NoSpacing"/>
    <w:uiPriority w:val="1"/>
    <w:rsid w:val="00D84131"/>
    <w:rPr>
      <w:rFonts w:ascii="Arial" w:eastAsia="Arial" w:hAnsi="Arial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จักรพงษ์ บรูมินเหนทร์</dc:creator>
  <cp:keywords/>
  <dc:description/>
  <cp:lastModifiedBy>Jackrapong Bruminhent</cp:lastModifiedBy>
  <cp:revision>39</cp:revision>
  <dcterms:created xsi:type="dcterms:W3CDTF">2023-12-01T01:05:00Z</dcterms:created>
  <dcterms:modified xsi:type="dcterms:W3CDTF">2024-05-24T12:29:00Z</dcterms:modified>
</cp:coreProperties>
</file>